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F5530" w14:textId="77777777" w:rsidR="006A6EA8" w:rsidRPr="00A237B1" w:rsidRDefault="006A6EA8" w:rsidP="006A6EA8">
      <w:pPr>
        <w:spacing w:line="480" w:lineRule="auto"/>
        <w:rPr>
          <w:rFonts w:ascii="Times New Roman" w:hAnsi="Times New Roman" w:cs="Times New Roman"/>
          <w:bCs/>
          <w:sz w:val="24"/>
          <w:szCs w:val="24"/>
        </w:rPr>
      </w:pPr>
      <w:r w:rsidRPr="00A237B1">
        <w:rPr>
          <w:rFonts w:ascii="Times New Roman" w:hAnsi="Times New Roman" w:cs="Times New Roman"/>
          <w:bCs/>
          <w:sz w:val="24"/>
          <w:szCs w:val="24"/>
        </w:rPr>
        <w:t>Table S1. PCR primers sequences and corresponding references used in this study</w:t>
      </w:r>
    </w:p>
    <w:tbl>
      <w:tblPr>
        <w:tblStyle w:val="TableGrid"/>
        <w:tblW w:w="11246" w:type="dxa"/>
        <w:tblInd w:w="-950" w:type="dxa"/>
        <w:tblLook w:val="04A0" w:firstRow="1" w:lastRow="0" w:firstColumn="1" w:lastColumn="0" w:noHBand="0" w:noVBand="1"/>
      </w:tblPr>
      <w:tblGrid>
        <w:gridCol w:w="2385"/>
        <w:gridCol w:w="6570"/>
        <w:gridCol w:w="2291"/>
      </w:tblGrid>
      <w:tr w:rsidR="006A6EA8" w:rsidRPr="007865D0" w14:paraId="4CF72465" w14:textId="77777777" w:rsidTr="0014279B">
        <w:trPr>
          <w:trHeight w:val="305"/>
        </w:trPr>
        <w:tc>
          <w:tcPr>
            <w:tcW w:w="2385" w:type="dxa"/>
          </w:tcPr>
          <w:p w14:paraId="73C69D92" w14:textId="77777777" w:rsidR="006A6EA8" w:rsidRPr="007865D0" w:rsidRDefault="006A6EA8" w:rsidP="0014279B">
            <w:pPr>
              <w:spacing w:line="276" w:lineRule="auto"/>
              <w:rPr>
                <w:rFonts w:ascii="Times New Roman" w:hAnsi="Times New Roman" w:cs="Times New Roman"/>
                <w:b/>
                <w:sz w:val="24"/>
                <w:szCs w:val="24"/>
              </w:rPr>
            </w:pPr>
            <w:r w:rsidRPr="007865D0">
              <w:rPr>
                <w:rFonts w:ascii="Times New Roman" w:hAnsi="Times New Roman" w:cs="Times New Roman"/>
                <w:b/>
                <w:sz w:val="24"/>
                <w:szCs w:val="24"/>
              </w:rPr>
              <w:t>Target Organism(s)</w:t>
            </w:r>
          </w:p>
        </w:tc>
        <w:tc>
          <w:tcPr>
            <w:tcW w:w="6570" w:type="dxa"/>
          </w:tcPr>
          <w:p w14:paraId="2597EDB1" w14:textId="77777777" w:rsidR="006A6EA8" w:rsidRPr="007865D0" w:rsidRDefault="006A6EA8" w:rsidP="0014279B">
            <w:pPr>
              <w:spacing w:line="276" w:lineRule="auto"/>
              <w:rPr>
                <w:rFonts w:ascii="Times New Roman" w:hAnsi="Times New Roman" w:cs="Times New Roman"/>
                <w:b/>
                <w:sz w:val="24"/>
                <w:szCs w:val="24"/>
              </w:rPr>
            </w:pPr>
            <w:r w:rsidRPr="007865D0">
              <w:rPr>
                <w:rFonts w:ascii="Times New Roman" w:hAnsi="Times New Roman" w:cs="Times New Roman"/>
                <w:b/>
                <w:sz w:val="24"/>
                <w:szCs w:val="24"/>
              </w:rPr>
              <w:t>Primers</w:t>
            </w:r>
          </w:p>
        </w:tc>
        <w:tc>
          <w:tcPr>
            <w:tcW w:w="2291" w:type="dxa"/>
          </w:tcPr>
          <w:p w14:paraId="50865852" w14:textId="77777777" w:rsidR="006A6EA8" w:rsidRPr="007865D0" w:rsidRDefault="006A6EA8" w:rsidP="0014279B">
            <w:pPr>
              <w:spacing w:line="276" w:lineRule="auto"/>
              <w:rPr>
                <w:rFonts w:ascii="Times New Roman" w:hAnsi="Times New Roman" w:cs="Times New Roman"/>
                <w:b/>
                <w:sz w:val="24"/>
                <w:szCs w:val="24"/>
              </w:rPr>
            </w:pPr>
            <w:r w:rsidRPr="007865D0">
              <w:rPr>
                <w:rFonts w:ascii="Times New Roman" w:hAnsi="Times New Roman" w:cs="Times New Roman"/>
                <w:b/>
                <w:sz w:val="24"/>
                <w:szCs w:val="24"/>
              </w:rPr>
              <w:t>Citations</w:t>
            </w:r>
          </w:p>
        </w:tc>
      </w:tr>
      <w:tr w:rsidR="006A6EA8" w:rsidRPr="007865D0" w14:paraId="5366289D" w14:textId="77777777" w:rsidTr="00B51F6F">
        <w:trPr>
          <w:trHeight w:val="1214"/>
        </w:trPr>
        <w:tc>
          <w:tcPr>
            <w:tcW w:w="2385" w:type="dxa"/>
            <w:vAlign w:val="center"/>
          </w:tcPr>
          <w:p w14:paraId="403C1208"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i/>
                <w:sz w:val="24"/>
                <w:szCs w:val="24"/>
              </w:rPr>
              <w:t>Borrelia</w:t>
            </w:r>
            <w:r w:rsidRPr="007865D0">
              <w:rPr>
                <w:rFonts w:ascii="Times New Roman" w:hAnsi="Times New Roman" w:cs="Times New Roman"/>
                <w:sz w:val="24"/>
                <w:szCs w:val="24"/>
              </w:rPr>
              <w:t xml:space="preserve"> spp.</w:t>
            </w:r>
          </w:p>
        </w:tc>
        <w:tc>
          <w:tcPr>
            <w:tcW w:w="6570" w:type="dxa"/>
          </w:tcPr>
          <w:p w14:paraId="5B8C807D"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1° </w:t>
            </w:r>
            <w:proofErr w:type="spellStart"/>
            <w:r w:rsidRPr="007865D0">
              <w:rPr>
                <w:rFonts w:ascii="Times New Roman" w:hAnsi="Times New Roman" w:cs="Times New Roman"/>
                <w:sz w:val="24"/>
                <w:szCs w:val="24"/>
              </w:rPr>
              <w:t>FlaRL</w:t>
            </w:r>
            <w:proofErr w:type="spellEnd"/>
            <w:r w:rsidRPr="007865D0">
              <w:rPr>
                <w:rFonts w:ascii="Times New Roman" w:hAnsi="Times New Roman" w:cs="Times New Roman"/>
                <w:sz w:val="24"/>
                <w:szCs w:val="24"/>
              </w:rPr>
              <w:t>: 5’-GCAATCATAGCCATTGCAGATTGT-3’</w:t>
            </w:r>
          </w:p>
          <w:p w14:paraId="382A3578"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w:t>
            </w:r>
            <w:proofErr w:type="spellStart"/>
            <w:r w:rsidRPr="007865D0">
              <w:rPr>
                <w:rFonts w:ascii="Times New Roman" w:hAnsi="Times New Roman" w:cs="Times New Roman"/>
                <w:sz w:val="24"/>
                <w:szCs w:val="24"/>
              </w:rPr>
              <w:t>FlaLL</w:t>
            </w:r>
            <w:proofErr w:type="spellEnd"/>
            <w:r w:rsidRPr="007865D0">
              <w:rPr>
                <w:rFonts w:ascii="Times New Roman" w:hAnsi="Times New Roman" w:cs="Times New Roman"/>
                <w:sz w:val="24"/>
                <w:szCs w:val="24"/>
              </w:rPr>
              <w:t>: 5’-ACATATTCAGATGCAGACAGAGGT-3’</w:t>
            </w:r>
          </w:p>
          <w:p w14:paraId="46521250"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2° </w:t>
            </w:r>
            <w:proofErr w:type="spellStart"/>
            <w:r w:rsidRPr="007865D0">
              <w:rPr>
                <w:rFonts w:ascii="Times New Roman" w:hAnsi="Times New Roman" w:cs="Times New Roman"/>
                <w:sz w:val="24"/>
                <w:szCs w:val="24"/>
              </w:rPr>
              <w:t>FlaRS</w:t>
            </w:r>
            <w:proofErr w:type="spellEnd"/>
            <w:r w:rsidRPr="007865D0">
              <w:rPr>
                <w:rFonts w:ascii="Times New Roman" w:hAnsi="Times New Roman" w:cs="Times New Roman"/>
                <w:sz w:val="24"/>
                <w:szCs w:val="24"/>
              </w:rPr>
              <w:t>: 5’-CTTTGATCACTTATCATTCTAATAGC-3’</w:t>
            </w:r>
          </w:p>
          <w:p w14:paraId="5595591C"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w:t>
            </w:r>
            <w:proofErr w:type="spellStart"/>
            <w:r w:rsidRPr="007865D0">
              <w:rPr>
                <w:rFonts w:ascii="Times New Roman" w:hAnsi="Times New Roman" w:cs="Times New Roman"/>
                <w:sz w:val="24"/>
                <w:szCs w:val="24"/>
              </w:rPr>
              <w:t>FlaLS</w:t>
            </w:r>
            <w:proofErr w:type="spellEnd"/>
            <w:r w:rsidRPr="007865D0">
              <w:rPr>
                <w:rFonts w:ascii="Times New Roman" w:hAnsi="Times New Roman" w:cs="Times New Roman"/>
                <w:sz w:val="24"/>
                <w:szCs w:val="24"/>
              </w:rPr>
              <w:t>: 5’-AACAGCTGAAGAGCTTGGAATG-3’</w:t>
            </w:r>
          </w:p>
        </w:tc>
        <w:tc>
          <w:tcPr>
            <w:tcW w:w="2291" w:type="dxa"/>
            <w:vAlign w:val="center"/>
          </w:tcPr>
          <w:p w14:paraId="5D885D0A"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sz w:val="24"/>
                <w:szCs w:val="24"/>
              </w:rPr>
              <w:fldChar w:fldCharType="begin"/>
            </w:r>
            <w:r w:rsidRPr="007865D0">
              <w:rPr>
                <w:rFonts w:ascii="Times New Roman" w:hAnsi="Times New Roman" w:cs="Times New Roman"/>
                <w:sz w:val="24"/>
                <w:szCs w:val="24"/>
              </w:rPr>
              <w:instrText xml:space="preserve"> ADDIN ZOTERO_ITEM CSL_CITATION {"citationID":"mKYiGAoe","properties":{"formattedCitation":"(Barbour et al., 1996)","plainCitation":"(Barbour et al., 1996)","noteIndex":0},"citationItems":[{"id":479,"uris":["http://zotero.org/users/14092926/items/8X6IVGN8"],"itemData":{"id":479,"type":"article-journal","abstract":"Bites from the hard tick Amblyomma americanum are associated with a Lyme disease-like illness in the southern United States. To identify possible etiologic agents for this disorder, A. americanum ticks were collected in Missouri, Texas, New Jersey, and New York and examined microscopically. Uncultivable spirochetes were present in </w:instrText>
            </w:r>
            <w:r w:rsidRPr="007865D0">
              <w:rPr>
                <w:rFonts w:ascii="Cambria Math" w:hAnsi="Cambria Math" w:cs="Cambria Math"/>
                <w:sz w:val="24"/>
                <w:szCs w:val="24"/>
              </w:rPr>
              <w:instrText>∼</w:instrText>
            </w:r>
            <w:r w:rsidRPr="007865D0">
              <w:rPr>
                <w:rFonts w:ascii="Times New Roman" w:hAnsi="Times New Roman" w:cs="Times New Roman"/>
                <w:sz w:val="24"/>
                <w:szCs w:val="24"/>
              </w:rPr>
              <w:instrText xml:space="preserve">2% of the ticks. Borrelia genus-specific oligonucleotides for the flagellin and 16S rRNA genes were used for amplification of DNA. Products were obtained from ticks containing spirochetes by microscopy but not from spirochete-negative ticks. Sequences of partial genes from spirochetes in Texas and New Jersey ticks differed by only 2 of 641 nucleotides for flagellin and 2 of 1336 nucleotides for 16S rRNA. Phylogenetic analysis showed that the spirochete was a Borrelia species distinct from previously characterized members of this genus, including Borrelia burgdorjeri. Gene amplification could be used to detect these spirochetes in ticks and possible mammalian hosts.","container-title":"The Journal of Infectious Diseases","DOI":"10.1093/infdis/173.2.403","ISSN":"0022-1899","issue":"2","journalAbbreviation":"The Journal of Infectious Diseases","page":"403-409","source":"Silverchair","title":"Identification of an uncultivable &lt;i&gt;Borrelia&lt;/i&gt; species in the hard tick &lt;i&gt;Amblyomma americanum&lt;/i&gt;: Possible agent of a lyme disease-like illness","title-short":"Identification of an Uncultivable Borrelia Species in the Hard Tick Amblyomma americanum","volume":"173","author":[{"family":"Barbour","given":"Alan G."},{"family":"Maupin","given":"Gary O."},{"family":"Teltow","given":"Glenna J."},{"family":"Carter","given":"Carol J."},{"family":"Piesman","given":"Joseph"}],"issued":{"date-parts":[["1996",2,1]]}}}],"schema":"https://github.com/citation-style-language/schema/raw/master/csl-citation.json"} </w:instrText>
            </w:r>
            <w:r w:rsidRPr="007865D0">
              <w:rPr>
                <w:rFonts w:ascii="Times New Roman" w:hAnsi="Times New Roman" w:cs="Times New Roman"/>
                <w:sz w:val="24"/>
                <w:szCs w:val="24"/>
              </w:rPr>
              <w:fldChar w:fldCharType="separate"/>
            </w:r>
            <w:r w:rsidRPr="007865D0">
              <w:rPr>
                <w:rFonts w:ascii="Times New Roman" w:hAnsi="Times New Roman" w:cs="Times New Roman"/>
                <w:sz w:val="24"/>
                <w:szCs w:val="24"/>
              </w:rPr>
              <w:t>(Barbour et al., 1996)</w:t>
            </w:r>
            <w:r w:rsidRPr="007865D0">
              <w:rPr>
                <w:rFonts w:ascii="Times New Roman" w:hAnsi="Times New Roman" w:cs="Times New Roman"/>
                <w:sz w:val="24"/>
                <w:szCs w:val="24"/>
              </w:rPr>
              <w:fldChar w:fldCharType="end"/>
            </w:r>
          </w:p>
        </w:tc>
      </w:tr>
      <w:tr w:rsidR="006A6EA8" w:rsidRPr="007865D0" w14:paraId="5E79BC19" w14:textId="77777777" w:rsidTr="0014279B">
        <w:trPr>
          <w:trHeight w:val="305"/>
        </w:trPr>
        <w:tc>
          <w:tcPr>
            <w:tcW w:w="2385" w:type="dxa"/>
            <w:vAlign w:val="center"/>
          </w:tcPr>
          <w:p w14:paraId="11310307" w14:textId="77777777" w:rsidR="006A6EA8" w:rsidRPr="007865D0" w:rsidRDefault="006A6EA8" w:rsidP="0014279B">
            <w:pPr>
              <w:spacing w:line="276" w:lineRule="auto"/>
              <w:jc w:val="center"/>
              <w:rPr>
                <w:rFonts w:ascii="Times New Roman" w:hAnsi="Times New Roman" w:cs="Times New Roman"/>
                <w:i/>
                <w:sz w:val="24"/>
                <w:szCs w:val="24"/>
              </w:rPr>
            </w:pPr>
            <w:r w:rsidRPr="007865D0">
              <w:rPr>
                <w:rFonts w:ascii="Times New Roman" w:hAnsi="Times New Roman" w:cs="Times New Roman"/>
                <w:i/>
                <w:sz w:val="24"/>
                <w:szCs w:val="24"/>
              </w:rPr>
              <w:t>Anaplasma phagocytophilum</w:t>
            </w:r>
          </w:p>
        </w:tc>
        <w:tc>
          <w:tcPr>
            <w:tcW w:w="6570" w:type="dxa"/>
          </w:tcPr>
          <w:p w14:paraId="204DDDEA"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1° ECB: 5’-CGTATTACCGCGGCTGCTGGCA-3’</w:t>
            </w:r>
          </w:p>
          <w:p w14:paraId="66472097"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ECC: 5’-AGAACGAACGCTGGCGGCAAGCC-3’</w:t>
            </w:r>
          </w:p>
          <w:p w14:paraId="51BA1EBD"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2° GE9F: 5’-AACGGATTATTCTTTATAGCTTGCT-3’</w:t>
            </w:r>
          </w:p>
          <w:p w14:paraId="6C3A295A"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GA1UR: 5’-GAGTTTGCCGGGACTTCTTCT-3’</w:t>
            </w:r>
          </w:p>
        </w:tc>
        <w:tc>
          <w:tcPr>
            <w:tcW w:w="2291" w:type="dxa"/>
            <w:vAlign w:val="center"/>
          </w:tcPr>
          <w:p w14:paraId="0E5142BB"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sz w:val="24"/>
                <w:szCs w:val="24"/>
              </w:rPr>
              <w:fldChar w:fldCharType="begin"/>
            </w:r>
            <w:r w:rsidRPr="007865D0">
              <w:rPr>
                <w:rFonts w:ascii="Times New Roman" w:hAnsi="Times New Roman" w:cs="Times New Roman"/>
                <w:sz w:val="24"/>
                <w:szCs w:val="24"/>
              </w:rPr>
              <w:instrText xml:space="preserve"> ADDIN ZOTERO_ITEM CSL_CITATION {"citationID":"N3bjN8Xk","properties":{"formattedCitation":"(Little et al., 1997)","plainCitation":"(Little et al., 1997)","noteIndex":0},"citationItems":[{"id":480,"uris":["http://zotero.org/users/14092926/items/VXBSUH9M"],"itemData":{"id":480,"type":"article-journal","abstract":"The role of white-tailed deer (Odocoileus virginianus) in the epidemiology of Ehrlichia chaffeensis and the agent of human granulocytic ehrlichiosis (HGE) is not fully understood, and diagnostic procedures may be complicated by the recent detection of 16S rDNA sequence from an Ehrlichia sp.-like organism in wild deer. A specific forward primer (DGA) and an Ehrlichia spp. reverse primer (GA1UR) were constructed to amplify this new, distinct Ehrlichia sp.-like 16S rDNA. The DGA primer, a forward primer specific for E. chaffeensis (DCH), and a forward primer specific for the E. phagocytophila genogroup (GE9f) were each used with GA1UR in nested polymerase chain reactions to amplify 16S rDNA sequences from control samples containing the deer Ehrlichia sp.-like organism, E. chaffeensis, or the HGE agent. Primer pairs DGA/GA1UR and DCH/GA1UR specifically amplified 16S rDNA sequences from the corresponding target organism, whereas GE9f/GA1UR amplified 16S rDNA sequence from both the HGE agent and the deer Ehrlichia sp.-like organism. With a nested PCR using DGA/GA1UR and DCH/GA1UR on DNA extracted from white blood cells from 62 deer from 10 populations in four U.S. states, we observed a high prevalence (65%) of 16S rDNA sequences of the deer Ehrlichia sp.-like organism, and a low prevalence (5%) of the E. chaffeensis sequence. In this field survey, E. chaffeensis-reactive antibodies detected by indirect fluorescence assays were associated (P &amp;lt; 0.001) with PCR evidence of the deer Ehrlichia sp.-like organism, but not E. chaffeensis. Infestations of Amblyomma americanum also were associated (P &amp;lt; 0.001) with PCR evidence of the deer Ehrlichia sp.-like organism. The potential for serologic cross-reactions and non-specific PCR products arising from the deer Ehrlichia sp.-like organism should be considered when evaluating the role of deer and their ticks in the epidemiology of ehrlichial pathogens of humans.","container-title":"Journal of Wildlife Diseases","DOI":"10.7589/0090-3558-33.2.246","ISSN":"0090-3558","issue":"2","journalAbbreviation":"Journal of Wildlife Diseases","page":"246-253","source":"Silverchair","title":"Development and use of specific polymerase reaction for the detection of an organism resembling &lt;i&gt;Ehrlichia&lt;/i&gt; sp. in white-tailed deer","volume":"33","author":[{"family":"Little","given":"Susan E."},{"family":"Dawson","given":"Jacqueline E."},{"family":"Lockhart","given":"J. Mitchell"},{"family":"Stallknecht","given":"David E."},{"family":"Warner","given":"Cynthia K."},{"family":"Davidson","given":"William R."}],"issued":{"date-parts":[["1997",4,1]]}}}],"schema":"https://github.com/citation-style-language/schema/raw/master/csl-citation.json"} </w:instrText>
            </w:r>
            <w:r w:rsidRPr="007865D0">
              <w:rPr>
                <w:rFonts w:ascii="Times New Roman" w:hAnsi="Times New Roman" w:cs="Times New Roman"/>
                <w:sz w:val="24"/>
                <w:szCs w:val="24"/>
              </w:rPr>
              <w:fldChar w:fldCharType="separate"/>
            </w:r>
            <w:r w:rsidRPr="007865D0">
              <w:rPr>
                <w:rFonts w:ascii="Times New Roman" w:hAnsi="Times New Roman" w:cs="Times New Roman"/>
                <w:sz w:val="24"/>
                <w:szCs w:val="24"/>
              </w:rPr>
              <w:t>(Little et al., 1997)</w:t>
            </w:r>
            <w:r w:rsidRPr="007865D0">
              <w:rPr>
                <w:rFonts w:ascii="Times New Roman" w:hAnsi="Times New Roman" w:cs="Times New Roman"/>
                <w:sz w:val="24"/>
                <w:szCs w:val="24"/>
              </w:rPr>
              <w:fldChar w:fldCharType="end"/>
            </w:r>
          </w:p>
        </w:tc>
      </w:tr>
      <w:tr w:rsidR="006A6EA8" w:rsidRPr="007865D0" w14:paraId="37847E78" w14:textId="77777777" w:rsidTr="0014279B">
        <w:trPr>
          <w:trHeight w:val="305"/>
        </w:trPr>
        <w:tc>
          <w:tcPr>
            <w:tcW w:w="2385" w:type="dxa"/>
            <w:vAlign w:val="center"/>
          </w:tcPr>
          <w:p w14:paraId="7F3205D0" w14:textId="77777777" w:rsidR="006A6EA8" w:rsidRPr="007865D0" w:rsidRDefault="006A6EA8" w:rsidP="0014279B">
            <w:pPr>
              <w:spacing w:line="276" w:lineRule="auto"/>
              <w:jc w:val="center"/>
              <w:rPr>
                <w:rFonts w:ascii="Times New Roman" w:hAnsi="Times New Roman" w:cs="Times New Roman"/>
                <w:i/>
                <w:sz w:val="24"/>
                <w:szCs w:val="24"/>
              </w:rPr>
            </w:pPr>
            <w:r w:rsidRPr="007865D0">
              <w:rPr>
                <w:rFonts w:ascii="Times New Roman" w:hAnsi="Times New Roman" w:cs="Times New Roman"/>
                <w:i/>
                <w:sz w:val="24"/>
                <w:szCs w:val="24"/>
              </w:rPr>
              <w:t>Ehrlichia ewingii</w:t>
            </w:r>
          </w:p>
        </w:tc>
        <w:tc>
          <w:tcPr>
            <w:tcW w:w="6570" w:type="dxa"/>
          </w:tcPr>
          <w:p w14:paraId="3D15EAA2"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1° ECB: 5’-CGTATTACCGCGGCTGCTGGCA-3’</w:t>
            </w:r>
          </w:p>
          <w:p w14:paraId="0CD71C40"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ECC: 5’-AGAACGAACGCTGGCGGCAAGCC-3’</w:t>
            </w:r>
          </w:p>
          <w:p w14:paraId="33637D19"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2° EE72: 5’-CAATTCCTAAATAGTCTCTGACTATT-3’</w:t>
            </w:r>
          </w:p>
          <w:p w14:paraId="0AC2E441"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HE3: 5’-TATAGGTACCGTCATTATCTTCCCTAT-3’</w:t>
            </w:r>
          </w:p>
        </w:tc>
        <w:tc>
          <w:tcPr>
            <w:tcW w:w="2291" w:type="dxa"/>
            <w:vAlign w:val="center"/>
          </w:tcPr>
          <w:p w14:paraId="71BB3F9E"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sz w:val="24"/>
                <w:szCs w:val="24"/>
              </w:rPr>
              <w:fldChar w:fldCharType="begin"/>
            </w:r>
            <w:r w:rsidRPr="007865D0">
              <w:rPr>
                <w:rFonts w:ascii="Times New Roman" w:hAnsi="Times New Roman" w:cs="Times New Roman"/>
                <w:sz w:val="24"/>
                <w:szCs w:val="24"/>
              </w:rPr>
              <w:instrText xml:space="preserve"> ADDIN ZOTERO_ITEM CSL_CITATION {"citationID":"nCZ4E19d","properties":{"formattedCitation":"(Anderson et al., 1992; Dawson et al., 1996)","plainCitation":"(Anderson et al., 1992; Dawson et al., 1996)","noteIndex":0},"citationItems":[{"id":506,"uris":["http://zotero.org/users/14092926/items/7GKLAQD8"],"itemData":{"id":506,"type":"article-journal","abstract":"Polymerase chain reaction (PCR) primers derived from a variable region of the 16S rRNA gene sequence were used to amplify DNA specifically from Ehrlichia chaffeensis (the recently proposed name for the etiologic agent of human ehrlichiosis). The 389-bp product defined by the specific primers was not detected when DNA samples from any of the other recognized species of Ehrlichia were used as amplification templates. When the PCR was applied to five suitable blood specimens obtained from patients subsequently shown to be serologically positive for E. chaffeensis, all five were positive. The same technique was applied to a total of six control blood specimens, three from febrile patients who had no serologic evidence of infection with Ehrlichia or Rickettsia species and three from patients diagnosed with Rocky Mountain spotted fever, and all six were negative. A chemiluminescent, group-specific oligonucleotide probe was shown to hybridize only with the PCR products obtained upon amplification of the five blood specimens from patients serologically diagnosed as having human ehrlichiosis. The results indicate that PCR, coupled with a nonisotopic method of confirming the identity of the PCR product, is a highly specific and efficient method of detecting the agent of human ehrlichiosis in blood. The results also suggest that E. chaffeensis is the sole etiologic agent of human ehrlichiosis in the United States. The technique was also applied to four ticks that were positive by direct immunofluorescence for Ehrlichia species, and one tick was PCR positive, indicating that E. chaffeensis DNA can be detected in ticks harboring this organism, although the sensitivity may be low.","container-title":"Journal of Clinical Microbiology","DOI":"10.1128/jcm.30.4.775-780.1992","ISSN":"0095-1137","issue":"4","journalAbbreviation":"J Clin Microbiol","language":"eng","note":"PMID: 1374076\nPMCID: PMC265160","page":"775-780","source":"PubMed","title":"Detection of the etiologic agent of human ehrlichiosis by polymerase chain reaction","volume":"30","author":[{"family":"Anderson","given":"B. E."},{"family":"Sumner","given":"J. W."},{"family":"Dawson","given":"J. E."},{"family":"Tzianabos","given":"T."},{"family":"Greene","given":"C. R."},{"family":"Olson","given":"J. G."},{"family":"Fishbein","given":"D. B."},{"family":"Olsen-Rasmussen","given":"M."},{"family":"Holloway","given":"B. P."},{"family":"George","given":"E. H."}],"issued":{"date-parts":[["1992",4]]}}},{"id":508,"uris":["http://zotero.org/users/14092926/items/XVHFPTZV"],"itemData":{"id":508,"type":"article-journal","abstract":"Objective To ascertain whether dogs are naturally infected with Ehrlichia chaffeensis. Animals 74 dogs from 5 animal shelters and 1 kennel in 3 cities and 3 counties in southeastern Virginia were tested during June 1991. Procedure Blood was drawn from 74 dogs; 73 were tested serologically for antibodies reactive to E chaffeensis and E canis, and 38 were tested for the presence of E chaffeensis, E canis, and E ewingii by polymerase chain reaction (PCR). Serologic testing by indirect fluorescent antibody assay. Nested PCR used Ehrlichia-wide outside primers to detect initial products, followed by use of species-specific primers for identification. Results 28 (38.4%) dogs had a positive test result (minimum titer, ≥ 1:64) for antibodies reactive to E chaffeensis, and 28 (38.4%) had a positive reaction to E canis. PCR analysis indicated that 8 (42.1 %) dogs were positive for E chaffeensis and 6 dogs (31.6%) were positive for E ewingii. All dogs had negative results of the PCR test for E canis. Conclusion Dogs are potential reservoirs of E chaffeensis. Clinical Relevance Canine E chaffeensis infection may be more prevalent than E canis or E ewingii infection in this region of the United States. (Am J Vet Res 1996;57:1175-1179)","DOI":"10.2460/ajvr.1996.57.08.1175","language":"en","note":"section: American Journal of Veterinary Research","source":"avmajournals.avma.org","title":"Polymerase chain reaction evidence of &lt;i&gt;Ehrlichia chaffeensis&lt;/i&gt;, an etiologic agent of human ehrlichiosis, in dogs from southeast Virginia","URL":"https://avmajournals.avma.org/view/journals/ajvr/57/8/ajvr.1996.57.08.1175.xml","author":[{"family":"Dawson","given":"Jacqueline E."},{"family":"Biggie","given":"Kristine L."},{"family":"Warner","given":"Cynthia K."},{"family":"Cookson","given":"Kalen"},{"family":"Jenkins","given":"Suzanne"},{"family":"Levine","given":"Jay F."},{"family":"Olson","given":"James G."}],"accessed":{"date-parts":[["2024",12,5]]},"issued":{"date-parts":[["1996",8,1]]}}}],"schema":"https://github.com/citation-style-language/schema/raw/master/csl-citation.json"} </w:instrText>
            </w:r>
            <w:r w:rsidRPr="007865D0">
              <w:rPr>
                <w:rFonts w:ascii="Times New Roman" w:hAnsi="Times New Roman" w:cs="Times New Roman"/>
                <w:sz w:val="24"/>
                <w:szCs w:val="24"/>
              </w:rPr>
              <w:fldChar w:fldCharType="separate"/>
            </w:r>
            <w:r w:rsidRPr="007865D0">
              <w:rPr>
                <w:rFonts w:ascii="Times New Roman" w:hAnsi="Times New Roman" w:cs="Times New Roman"/>
                <w:sz w:val="24"/>
                <w:szCs w:val="24"/>
              </w:rPr>
              <w:t>(Anderson et al., 1992; Dawson et al., 1996)</w:t>
            </w:r>
            <w:r w:rsidRPr="007865D0">
              <w:rPr>
                <w:rFonts w:ascii="Times New Roman" w:hAnsi="Times New Roman" w:cs="Times New Roman"/>
                <w:sz w:val="24"/>
                <w:szCs w:val="24"/>
              </w:rPr>
              <w:fldChar w:fldCharType="end"/>
            </w:r>
          </w:p>
        </w:tc>
      </w:tr>
      <w:tr w:rsidR="006A6EA8" w:rsidRPr="007865D0" w14:paraId="50FF2901" w14:textId="77777777" w:rsidTr="0014279B">
        <w:trPr>
          <w:trHeight w:val="287"/>
        </w:trPr>
        <w:tc>
          <w:tcPr>
            <w:tcW w:w="2385" w:type="dxa"/>
            <w:vAlign w:val="center"/>
          </w:tcPr>
          <w:p w14:paraId="70F494FC" w14:textId="77777777" w:rsidR="006A6EA8" w:rsidRPr="007865D0" w:rsidRDefault="006A6EA8" w:rsidP="0014279B">
            <w:pPr>
              <w:spacing w:line="276" w:lineRule="auto"/>
              <w:jc w:val="center"/>
              <w:rPr>
                <w:rFonts w:ascii="Times New Roman" w:hAnsi="Times New Roman" w:cs="Times New Roman"/>
                <w:i/>
                <w:sz w:val="24"/>
                <w:szCs w:val="24"/>
              </w:rPr>
            </w:pPr>
            <w:r w:rsidRPr="007865D0">
              <w:rPr>
                <w:rFonts w:ascii="Times New Roman" w:hAnsi="Times New Roman" w:cs="Times New Roman"/>
                <w:i/>
                <w:sz w:val="24"/>
                <w:szCs w:val="24"/>
              </w:rPr>
              <w:t>Ehrlichia chaffeensis</w:t>
            </w:r>
          </w:p>
        </w:tc>
        <w:tc>
          <w:tcPr>
            <w:tcW w:w="6570" w:type="dxa"/>
          </w:tcPr>
          <w:p w14:paraId="72048E1E"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1° ECB: 5’-CGTATTACCGCGGCTGCTGGCA-3’</w:t>
            </w:r>
          </w:p>
          <w:p w14:paraId="33CCF76E"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ECC: 5’-AGAACGAACGCTGGCGGCAAGCC-3’</w:t>
            </w:r>
          </w:p>
          <w:p w14:paraId="593D0B67"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2° HE1: 5’-CAATTGCTTATAACCTTTTGGTTATAAAT-3’</w:t>
            </w:r>
          </w:p>
          <w:p w14:paraId="15EB6375"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HE3: 5’-TATAGGTACCGTCATTATCTTCCCTAT-3’</w:t>
            </w:r>
          </w:p>
        </w:tc>
        <w:tc>
          <w:tcPr>
            <w:tcW w:w="2291" w:type="dxa"/>
            <w:vAlign w:val="center"/>
          </w:tcPr>
          <w:p w14:paraId="02534EB5"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sz w:val="24"/>
                <w:szCs w:val="24"/>
              </w:rPr>
              <w:fldChar w:fldCharType="begin"/>
            </w:r>
            <w:r w:rsidRPr="007865D0">
              <w:rPr>
                <w:rFonts w:ascii="Times New Roman" w:hAnsi="Times New Roman" w:cs="Times New Roman"/>
                <w:sz w:val="24"/>
                <w:szCs w:val="24"/>
              </w:rPr>
              <w:instrText xml:space="preserve"> ADDIN ZOTERO_ITEM CSL_CITATION {"citationID":"wPIXwoXM","properties":{"formattedCitation":"(Anderson et al., 1992; Dawson et al., 1996)","plainCitation":"(Anderson et al., 1992; Dawson et al., 1996)","noteIndex":0},"citationItems":[{"id":506,"uris":["http://zotero.org/users/14092926/items/7GKLAQD8"],"itemData":{"id":506,"type":"article-journal","abstract":"Polymerase chain reaction (PCR) primers derived from a variable region of the 16S rRNA gene sequence were used to amplify DNA specifically from Ehrlichia chaffeensis (the recently proposed name for the etiologic agent of human ehrlichiosis). The 389-bp product defined by the specific primers was not detected when DNA samples from any of the other recognized species of Ehrlichia were used as amplification templates. When the PCR was applied to five suitable blood specimens obtained from patients subsequently shown to be serologically positive for E. chaffeensis, all five were positive. The same technique was applied to a total of six control blood specimens, three from febrile patients who had no serologic evidence of infection with Ehrlichia or Rickettsia species and three from patients diagnosed with Rocky Mountain spotted fever, and all six were negative. A chemiluminescent, group-specific oligonucleotide probe was shown to hybridize only with the PCR products obtained upon amplification of the five blood specimens from patients serologically diagnosed as having human ehrlichiosis. The results indicate that PCR, coupled with a nonisotopic method of confirming the identity of the PCR product, is a highly specific and efficient method of detecting the agent of human ehrlichiosis in blood. The results also suggest that E. chaffeensis is the sole etiologic agent of human ehrlichiosis in the United States. The technique was also applied to four ticks that were positive by direct immunofluorescence for Ehrlichia species, and one tick was PCR positive, indicating that E. chaffeensis DNA can be detected in ticks harboring this organism, although the sensitivity may be low.","container-title":"Journal of Clinical Microbiology","DOI":"10.1128/jcm.30.4.775-780.1992","ISSN":"0095-1137","issue":"4","journalAbbreviation":"J Clin Microbiol","language":"eng","note":"PMID: 1374076\nPMCID: PMC265160","page":"775-780","source":"PubMed","title":"Detection of the etiologic agent of human ehrlichiosis by polymerase chain reaction","volume":"30","author":[{"family":"Anderson","given":"B. E."},{"family":"Sumner","given":"J. W."},{"family":"Dawson","given":"J. E."},{"family":"Tzianabos","given":"T."},{"family":"Greene","given":"C. R."},{"family":"Olson","given":"J. G."},{"family":"Fishbein","given":"D. B."},{"family":"Olsen-Rasmussen","given":"M."},{"family":"Holloway","given":"B. P."},{"family":"George","given":"E. H."}],"issued":{"date-parts":[["1992",4]]}}},{"id":508,"uris":["http://zotero.org/users/14092926/items/XVHFPTZV"],"itemData":{"id":508,"type":"article-journal","abstract":"Objective To ascertain whether dogs are naturally infected with Ehrlichia chaffeensis. Animals 74 dogs from 5 animal shelters and 1 kennel in 3 cities and 3 counties in southeastern Virginia were tested during June 1991. Procedure Blood was drawn from 74 dogs; 73 were tested serologically for antibodies reactive to E chaffeensis and E canis, and 38 were tested for the presence of E chaffeensis, E canis, and E ewingii by polymerase chain reaction (PCR). Serologic testing by indirect fluorescent antibody assay. Nested PCR used Ehrlichia-wide outside primers to detect initial products, followed by use of species-specific primers for identification. Results 28 (38.4%) dogs had a positive test result (minimum titer, ≥ 1:64) for antibodies reactive to E chaffeensis, and 28 (38.4%) had a positive reaction to E canis. PCR analysis indicated that 8 (42.1 %) dogs were positive for E chaffeensis and 6 dogs (31.6%) were positive for E ewingii. All dogs had negative results of the PCR test for E canis. Conclusion Dogs are potential reservoirs of E chaffeensis. Clinical Relevance Canine E chaffeensis infection may be more prevalent than E canis or E ewingii infection in this region of the United States. (Am J Vet Res 1996;57:1175-1179)","DOI":"10.2460/ajvr.1996.57.08.1175","language":"en","note":"section: American Journal of Veterinary Research","source":"avmajournals.avma.org","title":"Polymerase chain reaction evidence of &lt;i&gt;Ehrlichia chaffeensis&lt;/i&gt;, an etiologic agent of human ehrlichiosis, in dogs from southeast Virginia","URL":"https://avmajournals.avma.org/view/journals/ajvr/57/8/ajvr.1996.57.08.1175.xml","author":[{"family":"Dawson","given":"Jacqueline E."},{"family":"Biggie","given":"Kristine L."},{"family":"Warner","given":"Cynthia K."},{"family":"Cookson","given":"Kalen"},{"family":"Jenkins","given":"Suzanne"},{"family":"Levine","given":"Jay F."},{"family":"Olson","given":"James G."}],"accessed":{"date-parts":[["2024",12,5]]},"issued":{"date-parts":[["1996",8,1]]}}}],"schema":"https://github.com/citation-style-language/schema/raw/master/csl-citation.json"} </w:instrText>
            </w:r>
            <w:r w:rsidRPr="007865D0">
              <w:rPr>
                <w:rFonts w:ascii="Times New Roman" w:hAnsi="Times New Roman" w:cs="Times New Roman"/>
                <w:sz w:val="24"/>
                <w:szCs w:val="24"/>
              </w:rPr>
              <w:fldChar w:fldCharType="separate"/>
            </w:r>
            <w:r w:rsidRPr="007865D0">
              <w:rPr>
                <w:rFonts w:ascii="Times New Roman" w:hAnsi="Times New Roman" w:cs="Times New Roman"/>
                <w:sz w:val="24"/>
                <w:szCs w:val="24"/>
              </w:rPr>
              <w:t>(Anderson et al., 1992; Dawson et al., 1996)</w:t>
            </w:r>
            <w:r w:rsidRPr="007865D0">
              <w:rPr>
                <w:rFonts w:ascii="Times New Roman" w:hAnsi="Times New Roman" w:cs="Times New Roman"/>
                <w:sz w:val="24"/>
                <w:szCs w:val="24"/>
              </w:rPr>
              <w:fldChar w:fldCharType="end"/>
            </w:r>
          </w:p>
        </w:tc>
      </w:tr>
      <w:tr w:rsidR="006A6EA8" w:rsidRPr="007865D0" w14:paraId="2CD163A5" w14:textId="77777777" w:rsidTr="0014279B">
        <w:trPr>
          <w:trHeight w:val="287"/>
        </w:trPr>
        <w:tc>
          <w:tcPr>
            <w:tcW w:w="2385" w:type="dxa"/>
            <w:vAlign w:val="center"/>
          </w:tcPr>
          <w:p w14:paraId="67D4EE7E" w14:textId="77777777" w:rsidR="006A6EA8" w:rsidRPr="007865D0" w:rsidRDefault="006A6EA8" w:rsidP="0014279B">
            <w:pPr>
              <w:spacing w:line="276" w:lineRule="auto"/>
              <w:jc w:val="center"/>
              <w:rPr>
                <w:rFonts w:ascii="Times New Roman" w:hAnsi="Times New Roman" w:cs="Times New Roman"/>
                <w:i/>
                <w:sz w:val="24"/>
                <w:szCs w:val="24"/>
              </w:rPr>
            </w:pPr>
            <w:r w:rsidRPr="007865D0">
              <w:rPr>
                <w:rFonts w:ascii="Times New Roman" w:hAnsi="Times New Roman" w:cs="Times New Roman"/>
                <w:i/>
                <w:sz w:val="24"/>
                <w:szCs w:val="24"/>
              </w:rPr>
              <w:t>Cytauxzoon felis</w:t>
            </w:r>
          </w:p>
        </w:tc>
        <w:tc>
          <w:tcPr>
            <w:tcW w:w="6570" w:type="dxa"/>
          </w:tcPr>
          <w:p w14:paraId="6ECE5487"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1° C. felis I/IIF: 5’-AACCTGGTTGATCCTGCCAGTAGTCATATGCTTG-3’</w:t>
            </w:r>
          </w:p>
          <w:p w14:paraId="7C8DA970"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C. felis IIR: 5’-TCACCAGAAAAAGCCACAAC-3’</w:t>
            </w:r>
          </w:p>
          <w:p w14:paraId="61AA2B31"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2° </w:t>
            </w:r>
            <w:proofErr w:type="spellStart"/>
            <w:r w:rsidRPr="007865D0">
              <w:rPr>
                <w:rFonts w:ascii="Times New Roman" w:hAnsi="Times New Roman" w:cs="Times New Roman"/>
                <w:sz w:val="24"/>
                <w:szCs w:val="24"/>
              </w:rPr>
              <w:t>CfnestF</w:t>
            </w:r>
            <w:proofErr w:type="spellEnd"/>
            <w:r w:rsidRPr="007865D0">
              <w:rPr>
                <w:rFonts w:ascii="Times New Roman" w:hAnsi="Times New Roman" w:cs="Times New Roman"/>
                <w:sz w:val="24"/>
                <w:szCs w:val="24"/>
              </w:rPr>
              <w:t>: 5’-</w:t>
            </w:r>
            <w:r w:rsidRPr="007865D0">
              <w:rPr>
                <w:rFonts w:ascii="Times New Roman" w:hAnsi="Times New Roman" w:cs="Times New Roman"/>
                <w:sz w:val="24"/>
                <w:szCs w:val="24"/>
                <w:shd w:val="clear" w:color="auto" w:fill="FFFFFF"/>
              </w:rPr>
              <w:t xml:space="preserve"> TCGCATTGCTTTATGCTGGCGATG-</w:t>
            </w:r>
            <w:r w:rsidRPr="007865D0">
              <w:rPr>
                <w:rFonts w:ascii="Times New Roman" w:hAnsi="Times New Roman" w:cs="Times New Roman"/>
                <w:sz w:val="24"/>
                <w:szCs w:val="24"/>
              </w:rPr>
              <w:t>3’</w:t>
            </w:r>
          </w:p>
          <w:p w14:paraId="5847DA3B"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w:t>
            </w:r>
            <w:proofErr w:type="spellStart"/>
            <w:r w:rsidRPr="007865D0">
              <w:rPr>
                <w:rFonts w:ascii="Times New Roman" w:hAnsi="Times New Roman" w:cs="Times New Roman"/>
                <w:sz w:val="24"/>
                <w:szCs w:val="24"/>
              </w:rPr>
              <w:t>CfnestR</w:t>
            </w:r>
            <w:proofErr w:type="spellEnd"/>
            <w:r w:rsidRPr="007865D0">
              <w:rPr>
                <w:rFonts w:ascii="Times New Roman" w:hAnsi="Times New Roman" w:cs="Times New Roman"/>
                <w:sz w:val="24"/>
                <w:szCs w:val="24"/>
              </w:rPr>
              <w:t>: 5’-</w:t>
            </w:r>
            <w:r w:rsidRPr="007865D0">
              <w:rPr>
                <w:rFonts w:ascii="Times New Roman" w:hAnsi="Times New Roman" w:cs="Times New Roman"/>
                <w:sz w:val="24"/>
                <w:szCs w:val="24"/>
                <w:shd w:val="clear" w:color="auto" w:fill="FFFFFF"/>
              </w:rPr>
              <w:t xml:space="preserve"> GCCCTCCAATTGATACTCCGGAAA-</w:t>
            </w:r>
            <w:r w:rsidRPr="007865D0">
              <w:rPr>
                <w:rFonts w:ascii="Times New Roman" w:hAnsi="Times New Roman" w:cs="Times New Roman"/>
                <w:sz w:val="24"/>
                <w:szCs w:val="24"/>
              </w:rPr>
              <w:t>3’</w:t>
            </w:r>
          </w:p>
        </w:tc>
        <w:tc>
          <w:tcPr>
            <w:tcW w:w="2291" w:type="dxa"/>
            <w:vAlign w:val="center"/>
          </w:tcPr>
          <w:p w14:paraId="578BE4B2"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sz w:val="24"/>
                <w:szCs w:val="24"/>
              </w:rPr>
              <w:fldChar w:fldCharType="begin"/>
            </w:r>
            <w:r w:rsidRPr="007865D0">
              <w:rPr>
                <w:rFonts w:ascii="Times New Roman" w:hAnsi="Times New Roman" w:cs="Times New Roman"/>
                <w:sz w:val="24"/>
                <w:szCs w:val="24"/>
              </w:rPr>
              <w:instrText xml:space="preserve"> ADDIN ZOTERO_ITEM CSL_CITATION {"citationID":"0dcZnfiY","properties":{"formattedCitation":"(Bondy et al., 2005; Reichard et al., 2010)","plainCitation":"(Bondy et al., 2005; Reichard et al., 2010)","noteIndex":0},"citationItems":[{"id":371,"uris":["http://zotero.org/users/14092926/items/3FIFLS7U"],"itemData":{"id":371,"type":"article-journal","container-title":"Journal of Parasitology","DOI":"10.1645/GE-374R","ISSN":"0022-3395","issue":"2","journalAbbreviation":"Journal of Parasitology","page":"458-461","source":"Silverchair","title":"Polymerase chain reaction detection of &lt;i&gt;Cytauxzoon felis&lt;/i&gt; from field-collected ticks and sequence analysis of the small subunit and internal transcribed spacer 1 region of the ribosomal RNA gene","volume":"91","author":[{"family":"Bondy","given":"P J","suffix":"Jr."},{"family":"Cohn","given":"L A"},{"family":"Tyler","given":"J W"},{"family":"Marsh","given":"A E"}],"issued":{"date-parts":[["2005",4,1]]}}},{"id":35,"uris":["http://zotero.org/users/14092926/items/7DXM7NKL"],"itemData":{"id":35,"type":"article-journal","container-title":"Journal of Medical Entomology","DOI":"10.1093/jmedent/47.5.890","ISSN":"0022-2585","issue":"5","journalAbbreviation":"Journal of Medical Entomology","page":"890-896","source":"Silverchair","title":"Confirmation of &lt;i&gt;Amblyomma americanum&lt;/i&gt; (Acari: Ixodidae) as a vector for &lt;i&gt;Cytauxzoon felis&lt;/i&gt; (Piroplasmorida: Theileriidae) to domestic cats","title-short":"Confirmation of Amblyomma americanum (Acari","volume":"47","author":[{"family":"Reichard","given":"Mason V"},{"family":"Edwards","given":"Amy C"},{"family":"Meinkoth","given":"James H"},{"family":"Snider","given":"Timothy A"},{"family":"Meinkoth","given":"Katrina R"},{"family":"Heinz","given":"Rebecca E"},{"family":"Little","given":"Susan E"}],"issued":{"date-parts":[["2010",9,1]]}}}],"schema":"https://github.com/citation-style-language/schema/raw/master/csl-citation.json"} </w:instrText>
            </w:r>
            <w:r w:rsidRPr="007865D0">
              <w:rPr>
                <w:rFonts w:ascii="Times New Roman" w:hAnsi="Times New Roman" w:cs="Times New Roman"/>
                <w:sz w:val="24"/>
                <w:szCs w:val="24"/>
              </w:rPr>
              <w:fldChar w:fldCharType="separate"/>
            </w:r>
            <w:r w:rsidRPr="007865D0">
              <w:rPr>
                <w:rFonts w:ascii="Times New Roman" w:hAnsi="Times New Roman" w:cs="Times New Roman"/>
                <w:sz w:val="24"/>
                <w:szCs w:val="24"/>
              </w:rPr>
              <w:t>(Bondy et al., 2005; Reichard et al., 2010)</w:t>
            </w:r>
            <w:r w:rsidRPr="007865D0">
              <w:rPr>
                <w:rFonts w:ascii="Times New Roman" w:hAnsi="Times New Roman" w:cs="Times New Roman"/>
                <w:sz w:val="24"/>
                <w:szCs w:val="24"/>
              </w:rPr>
              <w:fldChar w:fldCharType="end"/>
            </w:r>
          </w:p>
        </w:tc>
      </w:tr>
      <w:tr w:rsidR="006A6EA8" w:rsidRPr="007865D0" w14:paraId="34307CC2" w14:textId="77777777" w:rsidTr="0014279B">
        <w:trPr>
          <w:trHeight w:val="287"/>
        </w:trPr>
        <w:tc>
          <w:tcPr>
            <w:tcW w:w="2385" w:type="dxa"/>
            <w:vAlign w:val="center"/>
          </w:tcPr>
          <w:p w14:paraId="77E888C1"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i/>
                <w:sz w:val="24"/>
                <w:szCs w:val="24"/>
              </w:rPr>
              <w:t xml:space="preserve">Rickettsia </w:t>
            </w:r>
            <w:r w:rsidRPr="007865D0">
              <w:rPr>
                <w:rFonts w:ascii="Times New Roman" w:hAnsi="Times New Roman" w:cs="Times New Roman"/>
                <w:sz w:val="24"/>
                <w:szCs w:val="24"/>
              </w:rPr>
              <w:t>spp.</w:t>
            </w:r>
          </w:p>
        </w:tc>
        <w:tc>
          <w:tcPr>
            <w:tcW w:w="6570" w:type="dxa"/>
          </w:tcPr>
          <w:p w14:paraId="2ED34FD2"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1° 17K-5: 5’-GCTTTACAAAATTCTAAAAACCATATA-3’</w:t>
            </w:r>
          </w:p>
          <w:p w14:paraId="7BAA00EE"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17K-3: 5’-TGTCTATCAATTCACAACTTGCC-3’</w:t>
            </w:r>
          </w:p>
          <w:p w14:paraId="43F29BE7"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2° 17K-1: 5’-GTCCTTGCAACTTCTATGTT-3’</w:t>
            </w:r>
          </w:p>
          <w:p w14:paraId="4D53C70E" w14:textId="77777777" w:rsidR="006A6EA8" w:rsidRPr="007865D0" w:rsidRDefault="006A6EA8" w:rsidP="0014279B">
            <w:pPr>
              <w:spacing w:line="276" w:lineRule="auto"/>
              <w:rPr>
                <w:rFonts w:ascii="Times New Roman" w:hAnsi="Times New Roman" w:cs="Times New Roman"/>
                <w:sz w:val="24"/>
                <w:szCs w:val="24"/>
              </w:rPr>
            </w:pPr>
            <w:r w:rsidRPr="007865D0">
              <w:rPr>
                <w:rFonts w:ascii="Times New Roman" w:hAnsi="Times New Roman" w:cs="Times New Roman"/>
                <w:sz w:val="24"/>
                <w:szCs w:val="24"/>
              </w:rPr>
              <w:t xml:space="preserve">     17K-2: 5’-CATTGTTCGTCAGGTTGGCG-3’</w:t>
            </w:r>
          </w:p>
        </w:tc>
        <w:tc>
          <w:tcPr>
            <w:tcW w:w="2291" w:type="dxa"/>
            <w:vAlign w:val="center"/>
          </w:tcPr>
          <w:p w14:paraId="220851A2" w14:textId="77777777" w:rsidR="006A6EA8" w:rsidRPr="007865D0" w:rsidRDefault="006A6EA8" w:rsidP="0014279B">
            <w:pPr>
              <w:spacing w:line="276" w:lineRule="auto"/>
              <w:jc w:val="center"/>
              <w:rPr>
                <w:rFonts w:ascii="Times New Roman" w:hAnsi="Times New Roman" w:cs="Times New Roman"/>
                <w:sz w:val="24"/>
                <w:szCs w:val="24"/>
              </w:rPr>
            </w:pPr>
            <w:r w:rsidRPr="007865D0">
              <w:rPr>
                <w:rFonts w:ascii="Times New Roman" w:hAnsi="Times New Roman" w:cs="Times New Roman"/>
                <w:sz w:val="24"/>
                <w:szCs w:val="24"/>
              </w:rPr>
              <w:fldChar w:fldCharType="begin"/>
            </w:r>
            <w:r w:rsidRPr="007865D0">
              <w:rPr>
                <w:rFonts w:ascii="Times New Roman" w:hAnsi="Times New Roman" w:cs="Times New Roman"/>
                <w:sz w:val="24"/>
                <w:szCs w:val="24"/>
              </w:rPr>
              <w:instrText xml:space="preserve"> ADDIN ZOTERO_ITEM CSL_CITATION {"citationID":"QMAUZXdX","properties":{"unsorted":true,"formattedCitation":"(Stothard, 1995; Heise et al., 2010)","plainCitation":"(Stothard, 1995; Heise et al., 2010)","noteIndex":0},"citationItems":[{"id":502,"uris":["http://zotero.org/users/14092926/items/YWWRLGA7"],"itemData":{"id":502,"type":"thesis","abstract":"Rickettsia has been placed in the $\\alpha$-subgroup of the eubacterial class Proteobacteria. Rickettsiae are obligately intracellular, gram-negative bacteria. While some nonpathogenic forms exist, most species cause disease. Rickettsiae have been classified by vector/host and immunological crossreactivity. The three biotypes are the insect-borne typhus group (TG), the tick-borne spotted fever group (SFG), and the mite-borne scrub typhus group (STG).\nThis project employed molecular techniques in order to answer several questions. Is the current classification scheme valid? What is the evolutionary relationship of Rickettsia to other $\\alpha$-subgroup Proteobacteria? Have pathogenic species evolved differently from nonpathogenic species? What is the approximate divergence time for this genus?\nIn order to answer these questions, a phylogeny was built using 16S and 23S rRNA gene sequences. Previous hypotheses based on morphological characteristics were found to be consistent with these molecular data with some exceptions. The STG is 9-12% divergent from other species of Rickettsia and should be reclassified; R. bellii and R. canada diverged prior to the schism between TG and SFG; and, R. akari, R. australis and the ELB agent form a clade distinct from the other groups. The 16S rRNA gene also indicates that Rickettsia is 17-20% divergent from the rest of the $\\alpha$-subgroup Proteobacteria, indicating that this genus is the product of an ancient divergence. However, excluding the STG, genetic differentiation between species of Rickettsia is less than 2%, suggesting that contemporary species diverged only 60 to 90 million years ago.\nThe genus-specific 17 kilodalton cell-surface antigen gene of Rickettsia produced a phylogeny consistent with the rRNA gene phylogeny. However, this gene evolves faster, and the pattern of substitution in this gene shows host/vector-dependent differences between species of Rickettsia. This gene also indicates that nonpathogens and pathogens may be evolving separately.\nIn conclusion, morphological characteristics do not accurately identify the complexity of this genus suggesting that phenotypic and genotypic data should be used in taxonomic analysis. In addition, when comparing closely related species, the 16S rRNA gene may not be informative enough to produce the true phylogeny.","event-place":"United States -- Ohio","genre":"Ph.D.","language":"English","license":"Database copyright ProQuest LLC; ProQuest does not claim copyright in the individual underlying works.","note":"ISBN: 9798209089551","number-of-pages":"214","publisher":"The Ohio State University","publisher-place":"United States -- Ohio","source":"ProQuest","title":"The evolutionary history of the genus &lt;i&gt;Rickettsia&lt;/i&gt; as inferred from 16S and 23S ribosomal RNA genes and the 17 kilodalton cell surface antigen gene","URL":"https://www.proquest.com/docview/304229081/abstract/BF6FDDBC97104A73PQ/1","author":[{"family":"Stothard","given":"Diane Ruth"}],"accessed":{"date-parts":[["2024",12,5]]},"issued":{"date-parts":[["1995"]]}}},{"id":503,"uris":["http://zotero.org/users/14092926/items/44WM75WZ"],"itemData":{"id":503,"type":"article-journal","abstract":"The lone star tick, Amblyomma americanum (Acari: Ixodidae), is commonly reported from people and animals throughout the eastern U.S. and is associated with transmission of a number of emerging diseases. To better define the microbial communities within lone star ticks, 16S rRNA gene based analysis using bacteria-wide primers, followed by sequencing of individual clones (n = 449) was used to identify the most common bacterial operational taxonomic units (OTUs) present within colony-reared and wild A. americanum. The colony-reared ticks contained primarily sequence affiliated with members of the genus Coxiella (89%; 81/91), common endosymbionts of ticks, and Brevibacterium (11%; 10/91). Similarly, analysis of clones from unfed wild lone star ticks revealed that 96.7% (89/92) of all the OTUs identified were affiliated with Coxiella-like endosymbionts, as compared with only 5.1–11.7% (5/98-9/77) of those identified from wild lone star ticks after feeding. In contrast, the proportion of OTUs identified as Rickettsia sp. in wild-caught ticks increased from 2.2% (2/92) before feeding to as high as 46.8% (36/77) after feeding, and all Rickettsia spp. sequences recovered were most similar to those described from the spotted fever group Rickettsia, specifically R. amblyommii and R. massiliae. Additional characterization of the Rickettsiales tick community by polymerase chain reaction, cloning, and sequencing of 17 kDa and gltA genes confirmed these initial findings and suggested that novel Rickettsia spp. are likely present in these ticks. These data provide insight into the overall, as well as the rickettsial community of wild lone star ticks and may ultimately aid in identification of novel pathogens transmitted by A. americanum.","container-title":"Journal of Medical Entomology","DOI":"10.1093/jmedent/47.2.258","ISSN":"0022-2585","issue":"2","journalAbbreviation":"Journal of Medical Entomology","page":"258-268","source":"Silverchair","title":"Bacterial diversity in &lt;i&gt;Amblyomma americanum&lt;/i&gt; (Acari: Ixodidae) with a focus on members of the genus &lt;i&gt;Rickettsia&lt;/i&gt;","title-short":"Bacterial Diversity in Amblyomma americanum (Acari","volume":"47","author":[{"family":"Heise","given":"Stephanie R."},{"family":"Elshahed","given":"M. S."},{"family":"Little","given":"S. E."}],"issued":{"date-parts":[["2010",3,1]]}}}],"schema":"https://github.com/citation-style-language/schema/raw/master/csl-citation.json"} </w:instrText>
            </w:r>
            <w:r w:rsidRPr="007865D0">
              <w:rPr>
                <w:rFonts w:ascii="Times New Roman" w:hAnsi="Times New Roman" w:cs="Times New Roman"/>
                <w:sz w:val="24"/>
                <w:szCs w:val="24"/>
              </w:rPr>
              <w:fldChar w:fldCharType="separate"/>
            </w:r>
            <w:r w:rsidRPr="007865D0">
              <w:rPr>
                <w:rFonts w:ascii="Times New Roman" w:hAnsi="Times New Roman" w:cs="Times New Roman"/>
                <w:sz w:val="24"/>
                <w:szCs w:val="24"/>
              </w:rPr>
              <w:t>(Stothard, 1995; Heise et al., 2010)</w:t>
            </w:r>
            <w:r w:rsidRPr="007865D0">
              <w:rPr>
                <w:rFonts w:ascii="Times New Roman" w:hAnsi="Times New Roman" w:cs="Times New Roman"/>
                <w:sz w:val="24"/>
                <w:szCs w:val="24"/>
              </w:rPr>
              <w:fldChar w:fldCharType="end"/>
            </w:r>
          </w:p>
        </w:tc>
      </w:tr>
    </w:tbl>
    <w:p w14:paraId="0366CD20" w14:textId="77777777" w:rsidR="004757F7" w:rsidRDefault="004757F7">
      <w:bookmarkStart w:id="0" w:name="_GoBack"/>
      <w:bookmarkEnd w:id="0"/>
    </w:p>
    <w:sectPr w:rsidR="00475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EA8"/>
    <w:rsid w:val="0014279B"/>
    <w:rsid w:val="00383489"/>
    <w:rsid w:val="004757F7"/>
    <w:rsid w:val="006A6EA8"/>
    <w:rsid w:val="007578FA"/>
    <w:rsid w:val="00B51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324E9"/>
  <w15:chartTrackingRefBased/>
  <w15:docId w15:val="{11A461A7-7B4E-4C11-861B-74C6EAB1F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EA8"/>
    <w:pPr>
      <w:spacing w:line="259" w:lineRule="auto"/>
    </w:pPr>
    <w:rPr>
      <w:kern w:val="0"/>
      <w:sz w:val="22"/>
      <w:szCs w:val="22"/>
      <w14:ligatures w14:val="none"/>
    </w:rPr>
  </w:style>
  <w:style w:type="paragraph" w:styleId="Heading1">
    <w:name w:val="heading 1"/>
    <w:basedOn w:val="Normal"/>
    <w:next w:val="Normal"/>
    <w:link w:val="Heading1Char"/>
    <w:uiPriority w:val="9"/>
    <w:qFormat/>
    <w:rsid w:val="006A6EA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A6EA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A6EA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A6EA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A6EA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A6EA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A6EA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A6EA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A6EA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6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6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6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6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6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6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6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6EA8"/>
    <w:rPr>
      <w:rFonts w:eastAsiaTheme="majorEastAsia" w:cstheme="majorBidi"/>
      <w:color w:val="272727" w:themeColor="text1" w:themeTint="D8"/>
    </w:rPr>
  </w:style>
  <w:style w:type="paragraph" w:styleId="Title">
    <w:name w:val="Title"/>
    <w:basedOn w:val="Normal"/>
    <w:next w:val="Normal"/>
    <w:link w:val="TitleChar"/>
    <w:uiPriority w:val="10"/>
    <w:qFormat/>
    <w:rsid w:val="006A6EA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A6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6EA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A6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6EA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A6EA8"/>
    <w:rPr>
      <w:i/>
      <w:iCs/>
      <w:color w:val="404040" w:themeColor="text1" w:themeTint="BF"/>
    </w:rPr>
  </w:style>
  <w:style w:type="paragraph" w:styleId="ListParagraph">
    <w:name w:val="List Paragraph"/>
    <w:basedOn w:val="Normal"/>
    <w:uiPriority w:val="34"/>
    <w:qFormat/>
    <w:rsid w:val="006A6EA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A6EA8"/>
    <w:rPr>
      <w:i/>
      <w:iCs/>
      <w:color w:val="0F4761" w:themeColor="accent1" w:themeShade="BF"/>
    </w:rPr>
  </w:style>
  <w:style w:type="paragraph" w:styleId="IntenseQuote">
    <w:name w:val="Intense Quote"/>
    <w:basedOn w:val="Normal"/>
    <w:next w:val="Normal"/>
    <w:link w:val="IntenseQuoteChar"/>
    <w:uiPriority w:val="30"/>
    <w:qFormat/>
    <w:rsid w:val="006A6EA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A6EA8"/>
    <w:rPr>
      <w:i/>
      <w:iCs/>
      <w:color w:val="0F4761" w:themeColor="accent1" w:themeShade="BF"/>
    </w:rPr>
  </w:style>
  <w:style w:type="character" w:styleId="IntenseReference">
    <w:name w:val="Intense Reference"/>
    <w:basedOn w:val="DefaultParagraphFont"/>
    <w:uiPriority w:val="32"/>
    <w:qFormat/>
    <w:rsid w:val="006A6EA8"/>
    <w:rPr>
      <w:b/>
      <w:bCs/>
      <w:smallCaps/>
      <w:color w:val="0F4761" w:themeColor="accent1" w:themeShade="BF"/>
      <w:spacing w:val="5"/>
    </w:rPr>
  </w:style>
  <w:style w:type="table" w:styleId="TableGrid">
    <w:name w:val="Table Grid"/>
    <w:basedOn w:val="TableNormal"/>
    <w:uiPriority w:val="39"/>
    <w:rsid w:val="006A6EA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86</Words>
  <Characters>21014</Characters>
  <Application>Microsoft Office Word</Application>
  <DocSecurity>0</DocSecurity>
  <Lines>175</Lines>
  <Paragraphs>49</Paragraphs>
  <ScaleCrop>false</ScaleCrop>
  <Company/>
  <LinksUpToDate>false</LinksUpToDate>
  <CharactersWithSpaces>2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Rachel</dc:creator>
  <cp:keywords/>
  <dc:description/>
  <cp:lastModifiedBy>Smith, Rachel</cp:lastModifiedBy>
  <cp:revision>3</cp:revision>
  <dcterms:created xsi:type="dcterms:W3CDTF">2025-05-17T21:57:00Z</dcterms:created>
  <dcterms:modified xsi:type="dcterms:W3CDTF">2025-05-20T15:13:00Z</dcterms:modified>
</cp:coreProperties>
</file>